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5DFE" w14:textId="77777777" w:rsidR="001B6776" w:rsidRDefault="001B6776" w:rsidP="001B6776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12</w:t>
      </w:r>
      <w:r w:rsidRPr="009B1728">
        <w:rPr>
          <w:rFonts w:cs="Times New Roman"/>
          <w:b/>
          <w:bCs/>
        </w:rPr>
        <w:tab/>
      </w:r>
      <w:r>
        <w:rPr>
          <w:rFonts w:cs="Times New Roman"/>
          <w:b/>
          <w:bCs/>
        </w:rPr>
        <w:t xml:space="preserve">Supplementary </w:t>
      </w:r>
      <w:proofErr w:type="gramStart"/>
      <w:r>
        <w:rPr>
          <w:rFonts w:cs="Times New Roman"/>
          <w:b/>
          <w:bCs/>
        </w:rPr>
        <w:t>material</w:t>
      </w:r>
      <w:proofErr w:type="gramEnd"/>
    </w:p>
    <w:p w14:paraId="5C028481" w14:textId="77777777" w:rsidR="001B6776" w:rsidRPr="009C2195" w:rsidRDefault="001B6776" w:rsidP="001B6776">
      <w:pPr>
        <w:rPr>
          <w:rFonts w:cs="Times New Roman"/>
        </w:rPr>
      </w:pPr>
      <w:r>
        <w:rPr>
          <w:rFonts w:cs="Times New Roman"/>
          <w:b/>
          <w:bCs/>
        </w:rPr>
        <w:t xml:space="preserve">Table 1 – supplementary material. </w:t>
      </w:r>
      <w:r>
        <w:rPr>
          <w:rFonts w:cs="Times New Roman"/>
        </w:rPr>
        <w:t xml:space="preserve">Translation of the adapted </w:t>
      </w:r>
      <w:proofErr w:type="spellStart"/>
      <w:r w:rsidRPr="00544EFF">
        <w:rPr>
          <w:rFonts w:cs="Times New Roman"/>
          <w:szCs w:val="24"/>
        </w:rPr>
        <w:t>Fagerström</w:t>
      </w:r>
      <w:proofErr w:type="spellEnd"/>
      <w:r w:rsidRPr="00544EFF">
        <w:rPr>
          <w:rFonts w:cs="Times New Roman"/>
          <w:szCs w:val="24"/>
        </w:rPr>
        <w:t xml:space="preserve"> Test of Nicotine Dependenc</w:t>
      </w:r>
      <w:r>
        <w:rPr>
          <w:rFonts w:cs="Times New Roman"/>
          <w:szCs w:val="24"/>
        </w:rPr>
        <w:t xml:space="preserve">e for use in teenagers </w:t>
      </w:r>
      <w:r w:rsidRPr="00544EFF">
        <w:rPr>
          <w:rFonts w:cs="Times New Roman"/>
          <w:szCs w:val="24"/>
        </w:rPr>
        <w:t>by Clement</w:t>
      </w:r>
      <w:r>
        <w:rPr>
          <w:rFonts w:cs="Times New Roman"/>
          <w:szCs w:val="24"/>
        </w:rPr>
        <w:t>e Jimenez</w:t>
      </w:r>
      <w:r w:rsidRPr="00544EFF">
        <w:rPr>
          <w:rFonts w:cs="Times New Roman"/>
          <w:szCs w:val="24"/>
        </w:rPr>
        <w:t xml:space="preserve"> et al. </w:t>
      </w:r>
      <w:r w:rsidRPr="009B1728">
        <w:rPr>
          <w:rFonts w:cs="Times New Roman"/>
          <w:szCs w:val="24"/>
        </w:rPr>
        <w:t>(2</w:t>
      </w:r>
      <w:r>
        <w:rPr>
          <w:rFonts w:cs="Times New Roman"/>
          <w:szCs w:val="24"/>
        </w:rPr>
        <w:t>2</w:t>
      </w:r>
      <w:r w:rsidRPr="009B1728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5470"/>
        <w:gridCol w:w="3456"/>
        <w:gridCol w:w="841"/>
      </w:tblGrid>
      <w:tr w:rsidR="001B6776" w14:paraId="63EDECDB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67A241A5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D4FA6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sz w:val="18"/>
                <w:szCs w:val="18"/>
              </w:rPr>
              <w:t>Answer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37A5850C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sz w:val="18"/>
                <w:szCs w:val="18"/>
              </w:rPr>
              <w:t>Point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1B6776" w14:paraId="4AA69D37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39A4830C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ow long does it take from the time you wake up until you smoke your first cigarette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4360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Up to 5 minutes</w:t>
            </w:r>
          </w:p>
          <w:p w14:paraId="0ED8AB9E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6-30 minutes</w:t>
            </w:r>
          </w:p>
          <w:p w14:paraId="293C8B9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31-60 minutes</w:t>
            </w:r>
          </w:p>
          <w:p w14:paraId="12C2F1E0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More than 60 minutes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BC5DAB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3</w:t>
            </w:r>
          </w:p>
          <w:p w14:paraId="50639A9B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2</w:t>
            </w:r>
          </w:p>
          <w:p w14:paraId="182F1224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60D79CC8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1B6776" w14:paraId="4B5FA22D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74EA2AC8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Do you smoke in forbidden places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7838C2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es</w:t>
            </w:r>
          </w:p>
          <w:p w14:paraId="5D265F4A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24227A8B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59C3E61C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1B6776" w14:paraId="34FC6A2A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2EDD88AB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Which cigarette would cost you the most to suppress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0C65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The first one</w:t>
            </w:r>
          </w:p>
          <w:p w14:paraId="7B54BBC2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The one after meals</w:t>
            </w:r>
          </w:p>
          <w:p w14:paraId="7CB3F35D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Any other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E8C3A96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04B05374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  <w:p w14:paraId="7B7E3D23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1B6776" w14:paraId="2E4FD020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281B03D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ow much do you smoke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52EBFA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Sporadic</w:t>
            </w:r>
          </w:p>
          <w:p w14:paraId="0C33AB2B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Weekly</w:t>
            </w:r>
          </w:p>
          <w:p w14:paraId="353A3FD4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-10/ 24 hours</w:t>
            </w:r>
          </w:p>
          <w:p w14:paraId="16AF6C2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1-20/ 24 hours</w:t>
            </w:r>
          </w:p>
          <w:p w14:paraId="62D3E5BC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21-30/ 24 hours</w:t>
            </w:r>
          </w:p>
          <w:p w14:paraId="76213C87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31 or more/ 24 hours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41C0213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  <w:p w14:paraId="718876A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  <w:p w14:paraId="1B3BF5B4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  <w:p w14:paraId="664DAD91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4D086FD6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2</w:t>
            </w:r>
          </w:p>
          <w:p w14:paraId="57B74E9D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1B6776" w14:paraId="7EE2D82B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6F03577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When do you smoke more, in the morning or in the evening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FE7E8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In the morning</w:t>
            </w:r>
          </w:p>
          <w:p w14:paraId="16B0624F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In the evening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7B83EEE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4252D5DA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1B6776" w14:paraId="2E31C9EC" w14:textId="77777777" w:rsidTr="00EC7C28">
        <w:tc>
          <w:tcPr>
            <w:tcW w:w="5470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5F8BF0DD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9C2195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Do you smoke even if you are sick?</w:t>
            </w:r>
          </w:p>
        </w:tc>
        <w:tc>
          <w:tcPr>
            <w:tcW w:w="3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4493F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Yes</w:t>
            </w:r>
          </w:p>
          <w:p w14:paraId="379AAC23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841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3CA81AC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1</w:t>
            </w:r>
          </w:p>
          <w:p w14:paraId="4ADD7DD9" w14:textId="77777777" w:rsidR="001B6776" w:rsidRPr="009C2195" w:rsidRDefault="001B6776" w:rsidP="00EC7C28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C2195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471C1F47" w14:textId="77777777" w:rsidR="001B6776" w:rsidRPr="009C2195" w:rsidRDefault="001B6776" w:rsidP="001B6776">
      <w:pPr>
        <w:jc w:val="right"/>
        <w:rPr>
          <w:rFonts w:cs="Times New Roman"/>
          <w:i/>
          <w:iCs/>
          <w:sz w:val="18"/>
          <w:szCs w:val="18"/>
        </w:rPr>
      </w:pPr>
      <w:r w:rsidRPr="009C2195">
        <w:rPr>
          <w:rFonts w:cs="Times New Roman"/>
          <w:i/>
          <w:iCs/>
          <w:sz w:val="18"/>
          <w:szCs w:val="18"/>
        </w:rPr>
        <w:t>* Score &lt; 4 is considered low, 4-6 moderate, and 7-10 high dependence on nicotine.</w:t>
      </w:r>
    </w:p>
    <w:p w14:paraId="720E0C30" w14:textId="77777777" w:rsidR="00187966" w:rsidRDefault="00187966"/>
    <w:sectPr w:rsidR="00187966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AE292" w14:textId="77777777" w:rsidR="00686C9D" w:rsidRPr="00577C4C" w:rsidRDefault="001B677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80C21F" wp14:editId="35A3EB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E8B7A5" w14:textId="77777777" w:rsidR="00686C9D" w:rsidRPr="00577C4C" w:rsidRDefault="001B67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80C2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CE8B7A5" w14:textId="77777777" w:rsidR="00686C9D" w:rsidRPr="00577C4C" w:rsidRDefault="001B67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25A8B" w14:textId="77777777" w:rsidR="00686C9D" w:rsidRPr="00577C4C" w:rsidRDefault="001B677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8FE386" wp14:editId="671876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A7C331" w14:textId="77777777" w:rsidR="00686C9D" w:rsidRPr="00577C4C" w:rsidRDefault="001B67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8FE38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0A7C331" w14:textId="77777777" w:rsidR="00686C9D" w:rsidRPr="00577C4C" w:rsidRDefault="001B67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5CCAD" w14:textId="77777777" w:rsidR="00686C9D" w:rsidRPr="004152E4" w:rsidRDefault="001B6776" w:rsidP="00A53000">
    <w:pPr>
      <w:pStyle w:val="Header"/>
    </w:pPr>
    <w:r w:rsidRPr="004152E4">
      <w:t>Characteristics of Tobacco Use in Secondary School Students Aged 12- to 17-Years-Old: A Cross-sectional Study in Valencia, Spa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16589" w14:textId="77777777" w:rsidR="00686C9D" w:rsidRPr="00D50E24" w:rsidRDefault="001B6776" w:rsidP="00D50E24">
    <w:pPr>
      <w:pStyle w:val="Header"/>
    </w:pPr>
    <w:r w:rsidRPr="00D50E24">
      <w:t xml:space="preserve">Characteristics of Tobacco Use in Secondary </w:t>
    </w:r>
    <w:r w:rsidRPr="00D50E24">
      <w:t>School Students Aged 12- to 17-Years-Old: A Cross-sectional Study in Valencia, Spa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4E0C5" w14:textId="77777777" w:rsidR="00686C9D" w:rsidRDefault="001B677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076B469" wp14:editId="54F3DD23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76"/>
    <w:rsid w:val="00187966"/>
    <w:rsid w:val="001B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1DFA3"/>
  <w15:chartTrackingRefBased/>
  <w15:docId w15:val="{026D0ED1-25CF-4394-8398-581BDD75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77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B6776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677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6776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1B6776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6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>Frontiers Media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ork</dc:creator>
  <cp:keywords/>
  <dc:description/>
  <cp:lastModifiedBy>Eleanor York</cp:lastModifiedBy>
  <cp:revision>1</cp:revision>
  <dcterms:created xsi:type="dcterms:W3CDTF">2023-04-05T12:42:00Z</dcterms:created>
  <dcterms:modified xsi:type="dcterms:W3CDTF">2023-04-05T12:43:00Z</dcterms:modified>
</cp:coreProperties>
</file>